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S1. </w:t>
      </w:r>
      <w:r>
        <w:rPr>
          <w:color w:val="000000"/>
        </w:rPr>
        <w:t>Operational taxonomic unit (OTU), isolation source and GenBank accession numbers for all clones of bacterial 16S rRNA genes recovered from sponge (</w:t>
      </w:r>
      <w:r>
        <w:rPr>
          <w:i/>
          <w:iCs/>
          <w:color w:val="000000"/>
        </w:rPr>
        <w:t xml:space="preserve">Hymeniacidon heliophila, </w:t>
      </w:r>
      <w:r>
        <w:rPr>
          <w:i/>
        </w:rPr>
        <w:t>H. tubifera</w:t>
      </w:r>
      <w:r>
        <w:rPr/>
        <w:t xml:space="preserve"> and </w:t>
      </w:r>
      <w:r>
        <w:rPr>
          <w:i/>
        </w:rPr>
        <w:t xml:space="preserve">Halichondria </w:t>
      </w:r>
      <w:r>
        <w:rPr/>
        <w:t>sp.</w:t>
      </w:r>
      <w:r>
        <w:rPr>
          <w:color w:val="000000"/>
        </w:rPr>
        <w:t>), tunicate (</w:t>
      </w:r>
      <w:r>
        <w:rPr>
          <w:i/>
          <w:iCs/>
          <w:color w:val="000000"/>
        </w:rPr>
        <w:t xml:space="preserve">Didemnum </w:t>
      </w:r>
      <w:r>
        <w:rPr>
          <w:color w:val="000000"/>
        </w:rPr>
        <w:t>sp.) and ambient seawater samples.</w:t>
      </w:r>
      <w:r>
        <w:br w:type="page"/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425"/>
        <w:gridCol w:w="1096"/>
        <w:gridCol w:w="1046"/>
        <w:gridCol w:w="901"/>
        <w:gridCol w:w="1496"/>
        <w:gridCol w:w="1122"/>
        <w:gridCol w:w="1046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solation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dividual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ion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1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1-C8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4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4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1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2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2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2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2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2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3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3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3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2-C1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03W2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2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9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3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3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3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4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2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3-C4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2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4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4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4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4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5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5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0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5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4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6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6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2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6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6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6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1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5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2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2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5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1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TU2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2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6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  <w:lang w:val="es-PA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1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1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1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YM2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3-C3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YM6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YM6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TU1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TU2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2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3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7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2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381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1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2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425"/>
        <w:gridCol w:w="1096"/>
        <w:gridCol w:w="1046"/>
        <w:gridCol w:w="901"/>
        <w:gridCol w:w="1496"/>
        <w:gridCol w:w="1122"/>
        <w:gridCol w:w="1046"/>
      </w:tblGrid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solation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dividual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ion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6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13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0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11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2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8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8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4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8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4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6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4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4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8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9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39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1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5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2-C2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1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8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8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2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4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6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2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9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2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2-C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5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3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1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7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8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1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1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M2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2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2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4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2-C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2-C2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7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TU3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4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2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8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4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TU3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3-C1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4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TU3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5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tubifera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HTU3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2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2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4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3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5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  <w:lang w:val="es-PA"/>
              </w:rPr>
              <w:t xml:space="preserve">Halichondria </w:t>
            </w:r>
            <w:r>
              <w:rPr>
                <w:sz w:val="16"/>
                <w:szCs w:val="16"/>
                <w:lang w:val="es-PA"/>
              </w:rPr>
              <w:t>sp.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HCH1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38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2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4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HCH1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6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2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  <w:lang w:val="es-PA"/>
              </w:rPr>
              <w:t>HYM5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5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HCH1-C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2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6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PA"/>
              </w:rPr>
              <w:t>HCH1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7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39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8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0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6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499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1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HYM7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0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2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1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3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2</w:t>
            </w:r>
          </w:p>
        </w:tc>
        <w:tc>
          <w:tcPr>
            <w:tcW w:w="9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5</w:t>
            </w:r>
          </w:p>
        </w:tc>
      </w:tr>
      <w:tr>
        <w:trPr/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29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heliophil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M7-C1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03</w:t>
            </w:r>
          </w:p>
        </w:tc>
        <w:tc>
          <w:tcPr>
            <w:tcW w:w="9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2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7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18"/>
        <w:gridCol w:w="1096"/>
        <w:gridCol w:w="1046"/>
        <w:gridCol w:w="1040"/>
        <w:gridCol w:w="1357"/>
        <w:gridCol w:w="1122"/>
        <w:gridCol w:w="104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solation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dividual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ion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1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alichondria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21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2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15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alichondria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0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alichondria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1-C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4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alichondria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5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0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1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alichondria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3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H2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82476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8-C1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DID1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8-C2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DID3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0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3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s-PA"/>
              </w:rPr>
              <w:t>DID3-C1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2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6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D2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D3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D1-C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1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D1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5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8-C2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D1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1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1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2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22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6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7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2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2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1-C2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3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7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30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3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8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33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2-C3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2-C2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4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8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3-C1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9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4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5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Didemnum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16"/>
                <w:szCs w:val="16"/>
              </w:rPr>
              <w:t>DID3-C1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4-C2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02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1-C15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595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6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9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18"/>
        <w:gridCol w:w="1096"/>
        <w:gridCol w:w="1046"/>
        <w:gridCol w:w="1040"/>
        <w:gridCol w:w="1357"/>
        <w:gridCol w:w="1122"/>
        <w:gridCol w:w="1046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solation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Individual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99% 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U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solation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dividual Clone ID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</w:t>
            </w:r>
          </w:p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s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6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8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8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9</w:t>
            </w:r>
          </w:p>
        </w:tc>
        <w:tc>
          <w:tcPr>
            <w:tcW w:w="10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8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7-C1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0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59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7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1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3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5-C1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0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7-C18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2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1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1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5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7-C19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3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3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2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5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8-C12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4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3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GOMB15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s-PA"/>
              </w:rPr>
            </w:pPr>
            <w:r>
              <w:rPr>
                <w:sz w:val="16"/>
                <w:szCs w:val="16"/>
                <w:lang w:val="es-PA"/>
              </w:rPr>
              <w:t>D03W8-C2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5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4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15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6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8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5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16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7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6-C2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6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17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8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7</w:t>
            </w:r>
          </w:p>
        </w:tc>
        <w:tc>
          <w:tcPr>
            <w:tcW w:w="10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1</w:t>
            </w:r>
          </w:p>
        </w:tc>
        <w:tc>
          <w:tcPr>
            <w:tcW w:w="10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79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47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7-C8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68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B159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wate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W9-C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U315680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23:05:00Z</dcterms:created>
  <dc:creator>Robert Thacker</dc:creator>
  <dc:description/>
  <cp:keywords/>
  <dc:language>en-US</dc:language>
  <cp:lastModifiedBy>Robert Thacker</cp:lastModifiedBy>
  <dcterms:modified xsi:type="dcterms:W3CDTF">2011-10-08T23:05:00Z</dcterms:modified>
  <cp:revision>3</cp:revision>
  <dc:subject/>
  <dc:title/>
</cp:coreProperties>
</file>